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722CD" w14:textId="4828795C" w:rsidR="00241786" w:rsidRDefault="007663EF" w:rsidP="00E0751B">
      <w:pPr>
        <w:pStyle w:val="Heading2"/>
        <w:spacing w:line="480" w:lineRule="auto"/>
        <w:jc w:val="both"/>
        <w:rPr>
          <w:rFonts w:ascii="Cambria" w:hAnsi="Cambria"/>
          <w:b/>
          <w:bCs/>
          <w:color w:val="auto"/>
          <w:sz w:val="22"/>
          <w:szCs w:val="22"/>
          <w:lang w:val="en-GB"/>
        </w:rPr>
      </w:pPr>
      <w:bookmarkStart w:id="0" w:name="_Hlk163468839"/>
      <w:r>
        <w:rPr>
          <w:noProof/>
        </w:rPr>
        <w:drawing>
          <wp:anchor distT="0" distB="0" distL="114300" distR="114300" simplePos="0" relativeHeight="251658240" behindDoc="0" locked="0" layoutInCell="1" allowOverlap="1" wp14:anchorId="1ACF4220" wp14:editId="4B80C7CD">
            <wp:simplePos x="0" y="0"/>
            <wp:positionH relativeFrom="column">
              <wp:posOffset>-8821</wp:posOffset>
            </wp:positionH>
            <wp:positionV relativeFrom="page">
              <wp:posOffset>1276350</wp:posOffset>
            </wp:positionV>
            <wp:extent cx="8929370" cy="4392295"/>
            <wp:effectExtent l="0" t="0" r="5080" b="8255"/>
            <wp:wrapThrough wrapText="bothSides">
              <wp:wrapPolygon edited="0">
                <wp:start x="0" y="0"/>
                <wp:lineTo x="0" y="21547"/>
                <wp:lineTo x="21566" y="21547"/>
                <wp:lineTo x="21566" y="0"/>
                <wp:lineTo x="0" y="0"/>
              </wp:wrapPolygon>
            </wp:wrapThrough>
            <wp:docPr id="1644911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0" t="4630" r="7079" b="-198"/>
                    <a:stretch/>
                  </pic:blipFill>
                  <pic:spPr bwMode="auto">
                    <a:xfrm>
                      <a:off x="0" y="0"/>
                      <a:ext cx="892937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0751B"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>S.</w:t>
      </w:r>
      <w:r w:rsidR="00241786">
        <w:rPr>
          <w:rFonts w:ascii="Cambria" w:hAnsi="Cambria"/>
          <w:b/>
          <w:bCs/>
          <w:color w:val="auto"/>
          <w:sz w:val="22"/>
          <w:szCs w:val="22"/>
          <w:lang w:val="en-GB"/>
        </w:rPr>
        <w:t>4</w:t>
      </w:r>
      <w:r w:rsidR="00E0751B"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>.</w:t>
      </w:r>
      <w:r w:rsidR="004D601C"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 xml:space="preserve"> </w:t>
      </w:r>
      <w:r w:rsidR="00E0751B"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 xml:space="preserve">Process </w:t>
      </w:r>
      <w:r w:rsidR="00241786">
        <w:rPr>
          <w:rFonts w:ascii="Cambria" w:hAnsi="Cambria"/>
          <w:b/>
          <w:bCs/>
          <w:color w:val="auto"/>
          <w:sz w:val="22"/>
          <w:szCs w:val="22"/>
          <w:lang w:val="en-GB"/>
        </w:rPr>
        <w:t xml:space="preserve">result </w:t>
      </w:r>
    </w:p>
    <w:bookmarkEnd w:id="0"/>
    <w:p w14:paraId="7D7ECFDD" w14:textId="614AB8FB" w:rsidR="00B44A3E" w:rsidRPr="00D45117" w:rsidRDefault="00E0751B" w:rsidP="00241786">
      <w:pPr>
        <w:spacing w:line="240" w:lineRule="auto"/>
        <w:jc w:val="both"/>
        <w:rPr>
          <w:rFonts w:ascii="Cambria" w:hAnsi="Cambria" w:cstheme="majorBidi"/>
          <w:noProof/>
        </w:rPr>
      </w:pPr>
      <w:r w:rsidRPr="00D45117">
        <w:rPr>
          <w:rFonts w:ascii="Cambria" w:hAnsi="Cambria" w:cstheme="majorBidi"/>
          <w:b/>
          <w:bCs/>
        </w:rPr>
        <w:t>Fig.S.</w:t>
      </w:r>
      <w:r w:rsidR="00241786">
        <w:rPr>
          <w:rFonts w:ascii="Cambria" w:hAnsi="Cambria" w:cstheme="majorBidi"/>
          <w:b/>
          <w:bCs/>
        </w:rPr>
        <w:t>2</w:t>
      </w:r>
      <w:r w:rsidR="00241786" w:rsidRPr="00241786">
        <w:t xml:space="preserve"> </w:t>
      </w:r>
      <w:r w:rsidR="00A07FBB" w:rsidRPr="00A07FBB">
        <w:rPr>
          <w:rFonts w:ascii="Cambria" w:hAnsi="Cambria" w:cstheme="majorBidi"/>
        </w:rPr>
        <w:t>Time course of process results over a year considering different phases of the bioreactor. The box-whisker plots are produced using the average value of each day for every week. Different phases are separated using dash lines, and partial H</w:t>
      </w:r>
      <w:r w:rsidR="00A07FBB" w:rsidRPr="00A07FBB">
        <w:rPr>
          <w:rFonts w:ascii="Cambria" w:hAnsi="Cambria" w:cstheme="majorBidi"/>
          <w:vertAlign w:val="subscript"/>
        </w:rPr>
        <w:t>2</w:t>
      </w:r>
      <w:r w:rsidR="00A07FBB" w:rsidRPr="00A07FBB">
        <w:rPr>
          <w:rFonts w:ascii="Cambria" w:hAnsi="Cambria" w:cstheme="majorBidi"/>
        </w:rPr>
        <w:t xml:space="preserve"> feeding experiments are indicated by dash-dot lines during phase (II). In phase (I), a tubular reactor in mesophilic conditions was operated, whereas a tubular foam</w:t>
      </w:r>
      <w:r w:rsidR="00AA6122">
        <w:rPr>
          <w:rFonts w:ascii="Cambria" w:hAnsi="Cambria" w:cstheme="majorBidi"/>
        </w:rPr>
        <w:t>-</w:t>
      </w:r>
      <w:r w:rsidR="00A07FBB" w:rsidRPr="00A07FBB">
        <w:rPr>
          <w:rFonts w:ascii="Cambria" w:hAnsi="Cambria" w:cstheme="majorBidi"/>
        </w:rPr>
        <w:t xml:space="preserve">bed reactor was operated in mesophilic and thermophilic conditions in phases II and III, respectively. </w:t>
      </w:r>
      <w:r w:rsidR="00241786" w:rsidRPr="00241786">
        <w:rPr>
          <w:rFonts w:ascii="Cambria" w:hAnsi="Cambria" w:cstheme="majorBidi"/>
        </w:rPr>
        <w:t>(a) Daily methane production rate (</w:t>
      </w:r>
      <w:proofErr w:type="spellStart"/>
      <w:r w:rsidR="00241786" w:rsidRPr="00241786">
        <w:rPr>
          <w:rFonts w:ascii="Cambria" w:hAnsi="Cambria" w:cstheme="majorBidi"/>
          <w:i/>
          <w:iCs/>
        </w:rPr>
        <w:t>MPR</w:t>
      </w:r>
      <w:proofErr w:type="spellEnd"/>
      <w:r w:rsidR="00241786" w:rsidRPr="00241786">
        <w:rPr>
          <w:rFonts w:ascii="Cambria" w:hAnsi="Cambria" w:cstheme="majorBidi"/>
        </w:rPr>
        <w:t>), (b) Volume fraction of CH</w:t>
      </w:r>
      <w:r w:rsidR="00241786" w:rsidRPr="00241786">
        <w:rPr>
          <w:rFonts w:ascii="Cambria" w:hAnsi="Cambria" w:cstheme="majorBidi"/>
          <w:vertAlign w:val="subscript"/>
        </w:rPr>
        <w:t>4</w:t>
      </w:r>
      <w:r w:rsidR="00241786" w:rsidRPr="00241786">
        <w:rPr>
          <w:rFonts w:ascii="Cambria" w:hAnsi="Cambria" w:cstheme="majorBidi"/>
        </w:rPr>
        <w:t xml:space="preserve"> in the outlet gas, (c) Loading of CO</w:t>
      </w:r>
      <w:r w:rsidR="00241786" w:rsidRPr="00241786">
        <w:rPr>
          <w:rFonts w:ascii="Cambria" w:hAnsi="Cambria" w:cstheme="majorBidi"/>
          <w:vertAlign w:val="subscript"/>
        </w:rPr>
        <w:t>2</w:t>
      </w:r>
      <w:r w:rsidR="00241786" w:rsidRPr="00241786">
        <w:rPr>
          <w:rFonts w:ascii="Cambria" w:hAnsi="Cambria" w:cstheme="majorBidi"/>
        </w:rPr>
        <w:t xml:space="preserve"> (L/d), (d) Loading of H</w:t>
      </w:r>
      <w:r w:rsidR="00241786" w:rsidRPr="00241786">
        <w:rPr>
          <w:rFonts w:ascii="Cambria" w:hAnsi="Cambria" w:cstheme="majorBidi"/>
          <w:vertAlign w:val="subscript"/>
        </w:rPr>
        <w:t>2</w:t>
      </w:r>
      <w:r w:rsidR="00241786" w:rsidRPr="00241786">
        <w:rPr>
          <w:rFonts w:ascii="Cambria" w:hAnsi="Cambria" w:cstheme="majorBidi"/>
        </w:rPr>
        <w:t xml:space="preserve"> (L/d).</w:t>
      </w:r>
    </w:p>
    <w:sectPr w:rsidR="00B44A3E" w:rsidRPr="00D45117" w:rsidSect="00DB7B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AABB7" w14:textId="77777777" w:rsidR="00DB7BAA" w:rsidRDefault="00DB7BAA" w:rsidP="007A223A">
      <w:pPr>
        <w:spacing w:after="0" w:line="240" w:lineRule="auto"/>
      </w:pPr>
      <w:r>
        <w:separator/>
      </w:r>
    </w:p>
  </w:endnote>
  <w:endnote w:type="continuationSeparator" w:id="0">
    <w:p w14:paraId="15183CA2" w14:textId="77777777" w:rsidR="00DB7BAA" w:rsidRDefault="00DB7BAA" w:rsidP="007A2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B00CA7" w14:textId="77777777" w:rsidR="00DB7BAA" w:rsidRDefault="00DB7BAA" w:rsidP="007A223A">
      <w:pPr>
        <w:spacing w:after="0" w:line="240" w:lineRule="auto"/>
      </w:pPr>
      <w:r>
        <w:separator/>
      </w:r>
    </w:p>
  </w:footnote>
  <w:footnote w:type="continuationSeparator" w:id="0">
    <w:p w14:paraId="6D6B7F9F" w14:textId="77777777" w:rsidR="00DB7BAA" w:rsidRDefault="00DB7BAA" w:rsidP="007A2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MzQxtjAxMTU3MDBU0lEKTi0uzszPAykwqQUAp9XqoCwAAAA="/>
  </w:docVars>
  <w:rsids>
    <w:rsidRoot w:val="00E0751B"/>
    <w:rsid w:val="000122B3"/>
    <w:rsid w:val="00037C7F"/>
    <w:rsid w:val="00044F25"/>
    <w:rsid w:val="000646C5"/>
    <w:rsid w:val="00065AA5"/>
    <w:rsid w:val="00075221"/>
    <w:rsid w:val="000B0809"/>
    <w:rsid w:val="000C1158"/>
    <w:rsid w:val="000C5DA4"/>
    <w:rsid w:val="000F2B3D"/>
    <w:rsid w:val="001236F9"/>
    <w:rsid w:val="00130601"/>
    <w:rsid w:val="001418B2"/>
    <w:rsid w:val="001A34F8"/>
    <w:rsid w:val="001C0C01"/>
    <w:rsid w:val="00241786"/>
    <w:rsid w:val="00263821"/>
    <w:rsid w:val="00283B34"/>
    <w:rsid w:val="002B005A"/>
    <w:rsid w:val="002E4307"/>
    <w:rsid w:val="00342400"/>
    <w:rsid w:val="00356014"/>
    <w:rsid w:val="00376B28"/>
    <w:rsid w:val="0037775D"/>
    <w:rsid w:val="003E5F5B"/>
    <w:rsid w:val="003F1E94"/>
    <w:rsid w:val="004062DE"/>
    <w:rsid w:val="004144E6"/>
    <w:rsid w:val="00422586"/>
    <w:rsid w:val="00454D7F"/>
    <w:rsid w:val="00463FAC"/>
    <w:rsid w:val="00465D3A"/>
    <w:rsid w:val="004A0845"/>
    <w:rsid w:val="004D5CFB"/>
    <w:rsid w:val="004D601C"/>
    <w:rsid w:val="004E14E6"/>
    <w:rsid w:val="004F243B"/>
    <w:rsid w:val="004F693F"/>
    <w:rsid w:val="00515492"/>
    <w:rsid w:val="00551726"/>
    <w:rsid w:val="005D3D21"/>
    <w:rsid w:val="005E1CA2"/>
    <w:rsid w:val="005E5787"/>
    <w:rsid w:val="00600845"/>
    <w:rsid w:val="00613C03"/>
    <w:rsid w:val="00613CA2"/>
    <w:rsid w:val="00622896"/>
    <w:rsid w:val="00666692"/>
    <w:rsid w:val="00677694"/>
    <w:rsid w:val="006B6BFB"/>
    <w:rsid w:val="006E751D"/>
    <w:rsid w:val="00750975"/>
    <w:rsid w:val="00757E4C"/>
    <w:rsid w:val="00762D5A"/>
    <w:rsid w:val="007663EF"/>
    <w:rsid w:val="00770B2E"/>
    <w:rsid w:val="00775F01"/>
    <w:rsid w:val="007A223A"/>
    <w:rsid w:val="007D68A6"/>
    <w:rsid w:val="007E0205"/>
    <w:rsid w:val="007F5360"/>
    <w:rsid w:val="00805724"/>
    <w:rsid w:val="008623F4"/>
    <w:rsid w:val="008871CA"/>
    <w:rsid w:val="008A4AE3"/>
    <w:rsid w:val="008C21D8"/>
    <w:rsid w:val="008D5AB2"/>
    <w:rsid w:val="008E023C"/>
    <w:rsid w:val="00905A3D"/>
    <w:rsid w:val="009277B3"/>
    <w:rsid w:val="00952CA7"/>
    <w:rsid w:val="009648D7"/>
    <w:rsid w:val="009B140B"/>
    <w:rsid w:val="009B5E78"/>
    <w:rsid w:val="009B646F"/>
    <w:rsid w:val="009D59BC"/>
    <w:rsid w:val="009D7AC9"/>
    <w:rsid w:val="009F35CD"/>
    <w:rsid w:val="00A07FBB"/>
    <w:rsid w:val="00A229BA"/>
    <w:rsid w:val="00A302F4"/>
    <w:rsid w:val="00A30F6A"/>
    <w:rsid w:val="00A52C60"/>
    <w:rsid w:val="00A572E4"/>
    <w:rsid w:val="00A67C28"/>
    <w:rsid w:val="00A7537A"/>
    <w:rsid w:val="00A93FE0"/>
    <w:rsid w:val="00AA6122"/>
    <w:rsid w:val="00AB1921"/>
    <w:rsid w:val="00AC005D"/>
    <w:rsid w:val="00AC6661"/>
    <w:rsid w:val="00AD0B0C"/>
    <w:rsid w:val="00AE1753"/>
    <w:rsid w:val="00B15DE7"/>
    <w:rsid w:val="00B44A3E"/>
    <w:rsid w:val="00B64104"/>
    <w:rsid w:val="00B71C31"/>
    <w:rsid w:val="00B72797"/>
    <w:rsid w:val="00B72ECF"/>
    <w:rsid w:val="00B77D8D"/>
    <w:rsid w:val="00B85E05"/>
    <w:rsid w:val="00BB11F2"/>
    <w:rsid w:val="00BB677E"/>
    <w:rsid w:val="00BE123E"/>
    <w:rsid w:val="00BF544C"/>
    <w:rsid w:val="00C07C02"/>
    <w:rsid w:val="00C36449"/>
    <w:rsid w:val="00C54529"/>
    <w:rsid w:val="00C56354"/>
    <w:rsid w:val="00C842B5"/>
    <w:rsid w:val="00C9548A"/>
    <w:rsid w:val="00CC3CC8"/>
    <w:rsid w:val="00D17654"/>
    <w:rsid w:val="00D45117"/>
    <w:rsid w:val="00DB7BAA"/>
    <w:rsid w:val="00DC062B"/>
    <w:rsid w:val="00DC7AEF"/>
    <w:rsid w:val="00E0751B"/>
    <w:rsid w:val="00E41661"/>
    <w:rsid w:val="00E61E59"/>
    <w:rsid w:val="00E63ECC"/>
    <w:rsid w:val="00E85DCA"/>
    <w:rsid w:val="00EA3F18"/>
    <w:rsid w:val="00EC0FC7"/>
    <w:rsid w:val="00EC315E"/>
    <w:rsid w:val="00EE5978"/>
    <w:rsid w:val="00F004ED"/>
    <w:rsid w:val="00F07673"/>
    <w:rsid w:val="00F142F8"/>
    <w:rsid w:val="00F158F0"/>
    <w:rsid w:val="00F205B9"/>
    <w:rsid w:val="00F45E1C"/>
    <w:rsid w:val="00FD0A79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6C06"/>
  <w15:docId w15:val="{6EB28369-F4A2-4BE5-8941-AC5C89CA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1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51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075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7A2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23A"/>
  </w:style>
  <w:style w:type="paragraph" w:styleId="Footer">
    <w:name w:val="footer"/>
    <w:basedOn w:val="Normal"/>
    <w:link w:val="FooterChar"/>
    <w:uiPriority w:val="99"/>
    <w:unhideWhenUsed/>
    <w:rsid w:val="007A2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2</cp:revision>
  <dcterms:created xsi:type="dcterms:W3CDTF">2023-11-21T17:30:00Z</dcterms:created>
  <dcterms:modified xsi:type="dcterms:W3CDTF">2024-04-12T08:20:00Z</dcterms:modified>
</cp:coreProperties>
</file>